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>Additional File 2</w:t>
      </w:r>
      <w:r>
        <w:rPr/>
        <w:t>: Strategies for Overcoming Substance Abuse Training Barrier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2"/>
        <w:gridCol w:w="2992"/>
        <w:gridCol w:w="2872"/>
      </w:tblGrid>
      <w:tr>
        <w:trPr/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Barrier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trateg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Module and/or Strategy</w:t>
            </w:r>
          </w:p>
        </w:tc>
      </w:tr>
      <w:tr>
        <w:trPr>
          <w:trHeight w:val="288" w:hRule="exact"/>
        </w:trPr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CLINICAL BARRIERS</w:t>
            </w:r>
          </w:p>
        </w:tc>
      </w:tr>
      <w:tr>
        <w:trPr/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Lack of time in clinical encounters</w:t>
            </w:r>
          </w:p>
        </w:tc>
        <w:tc>
          <w:tcPr>
            <w:tcW w:w="5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Use brief screening instruments (SASQ, AUDIT-C, etc.)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odule 1b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Utilize brief  interventions (Cutting Back, FLO charts)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odule 1c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each SBI systems which decrease MD time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odule 1f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tigma regarding substance abuse</w:t>
            </w:r>
          </w:p>
        </w:tc>
        <w:tc>
          <w:tcPr>
            <w:tcW w:w="5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rovide contact with recovering individuals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odules 1e, 8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rovide multiple positive faculty role models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aculty development initiative to train at least 2 faculty from each residency</w:t>
            </w:r>
          </w:p>
        </w:tc>
      </w:tr>
      <w:tr>
        <w:trPr>
          <w:trHeight w:val="288" w:hRule="exact"/>
        </w:trPr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Lack of referral resources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rovide contact with recovering individuals &amp; treatment center staff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odule 1e</w:t>
            </w:r>
          </w:p>
        </w:tc>
      </w:tr>
      <w:tr>
        <w:trPr>
          <w:trHeight w:val="288" w:hRule="exact"/>
        </w:trPr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Confusion regarding definition of alcohol misuse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each clear definitions of at-risk drinking, problem use, and alcohol dependence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odule 1a</w:t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kepticism regarding treatment effectiveness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view studies from RCT’s demonstrating effectiveness of SBIRT techniques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odule 1b</w:t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Threats to the doctor-patient relationship</w:t>
            </w:r>
          </w:p>
        </w:tc>
        <w:tc>
          <w:tcPr>
            <w:tcW w:w="5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evelop comfortable “scripts” for use in brief advice interventions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odule 1b, 1c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Teach non-confrontational Motivational Interviewing techniques 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odule 1c, 1d</w:t>
            </w:r>
          </w:p>
        </w:tc>
      </w:tr>
      <w:tr>
        <w:trPr>
          <w:trHeight w:val="288" w:hRule="exact"/>
        </w:trPr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Low Compensation Rates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each coding approaches which maximize reimbursement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odule 1f</w:t>
            </w:r>
          </w:p>
        </w:tc>
      </w:tr>
      <w:tr>
        <w:trPr>
          <w:trHeight w:val="288" w:hRule="exact"/>
        </w:trPr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INSTITUTIONAL BARRIERS</w:t>
            </w:r>
          </w:p>
        </w:tc>
      </w:tr>
      <w:tr>
        <w:trPr/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 xml:space="preserve">Large percentage of residencies with no substance abuse training (25% of respondents)  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Lobby for establishment &amp; enforcement of RRC substance abuse training requirement 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Work with RRC, STFM, and AAFP</w:t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Not enough curriculum time</w:t>
            </w:r>
          </w:p>
        </w:tc>
        <w:tc>
          <w:tcPr>
            <w:tcW w:w="5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egotiate more time with program director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ink with other topics in medical or behavioral science curriculum (see Table 2)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Limited number of trained faculty</w:t>
            </w:r>
          </w:p>
        </w:tc>
        <w:tc>
          <w:tcPr>
            <w:tcW w:w="5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obby for faculty development initiatives,  dissemination workshops &amp; centers of excellence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Work with NIAAA, NIDA, STFM, and HRSA</w:t>
            </w:r>
          </w:p>
        </w:tc>
      </w:tr>
      <w:tr>
        <w:trPr/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ollaborate with nearby faculty, ASAM members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ncrease use of web-based modules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Need for multiple faculty to reinforce clinical training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ffer one-day trainings by reinstituting STFM theme days (with incentives?)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TFM, fellows of proposed faculty development project</w:t>
            </w:r>
          </w:p>
        </w:tc>
      </w:tr>
      <w:tr>
        <w:trPr>
          <w:trHeight w:val="288" w:hRule="exact"/>
        </w:trPr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Lack of exposure to spectrum of substance abuse treatment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ffer electives at treatment centers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Inadequate contact with recovering patients</w:t>
            </w:r>
          </w:p>
        </w:tc>
        <w:tc>
          <w:tcPr>
            <w:tcW w:w="5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eminars which include recovering patients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odules 1e, 8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ncourage/require AA meeting attendance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odule 1e</w:t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Lack of acceptance of disease model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each genetics and neurobiology of addition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odule 1a</w:t>
            </w:r>
          </w:p>
        </w:tc>
      </w:tr>
      <w:tr>
        <w:trPr>
          <w:trHeight w:val="288" w:hRule="exact"/>
        </w:trPr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Lack of use of standardized diagnostic instruments</w:t>
            </w:r>
          </w:p>
        </w:tc>
        <w:tc>
          <w:tcPr>
            <w:tcW w:w="5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Teach use of evidence-based screening tools 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odules 1b, 3, 5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odel use of tools in clinical practice &amp; expect their use when precepting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linical practice/ precepting</w:t>
            </w:r>
          </w:p>
        </w:tc>
      </w:tr>
      <w:tr>
        <w:trPr>
          <w:trHeight w:val="288" w:hRule="exact"/>
        </w:trPr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Lack of standards for evaluation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quire observation of one substance abuse interview by faculty member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odules 1c,1d</w:t>
            </w:r>
          </w:p>
        </w:tc>
      </w:tr>
      <w:tr>
        <w:trPr/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valuate interview using checklists [76] or validated instruments [83]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linical practice/ precepting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2T12:34:00Z</dcterms:created>
  <dc:creator>Seale</dc:creator>
  <dc:description/>
  <cp:keywords/>
  <dc:language>en-US</dc:language>
  <cp:lastModifiedBy>Denice Clark</cp:lastModifiedBy>
  <cp:lastPrinted>2010-03-29T16:27:00Z</cp:lastPrinted>
  <dcterms:modified xsi:type="dcterms:W3CDTF">2010-04-12T12:50:00Z</dcterms:modified>
  <cp:revision>5</cp:revision>
  <dc:subject/>
  <dc:title>Table V: Strategies for Overcoming Substance Abuse Training Barriers</dc:title>
</cp:coreProperties>
</file>